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D1632" w14:textId="77777777" w:rsidR="008C483F" w:rsidRDefault="008C483F" w:rsidP="008C483F">
      <w:pPr>
        <w:pStyle w:val="Caption"/>
      </w:pPr>
      <w:bookmarkStart w:id="0" w:name="_Ref100240348"/>
      <w:bookmarkStart w:id="1" w:name="_Ref100240191"/>
      <w:r>
        <w:t xml:space="preserve">Supporting Information </w:t>
      </w:r>
      <w:r>
        <w:fldChar w:fldCharType="begin"/>
      </w:r>
      <w:r>
        <w:instrText xml:space="preserve"> SEQ Supporting_Information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bookmarkEnd w:id="0"/>
      <w:r>
        <w:t>:</w:t>
      </w:r>
      <w:bookmarkEnd w:id="1"/>
      <w:r>
        <w:t xml:space="preserve"> Observed survival curves for MDI and Age </w:t>
      </w:r>
    </w:p>
    <w:p w14:paraId="49E97686" w14:textId="77777777" w:rsidR="008C483F" w:rsidRDefault="008C483F" w:rsidP="008C483F">
      <w:r>
        <w:t xml:space="preserve">Exploration of observed survival with disease severity (A) and age, by quartiles (B) </w:t>
      </w:r>
    </w:p>
    <w:p w14:paraId="1C74BDFC" w14:textId="77777777" w:rsidR="008C483F" w:rsidRDefault="008C483F" w:rsidP="008C483F"/>
    <w:p w14:paraId="45A93514" w14:textId="77777777" w:rsidR="008C483F" w:rsidRDefault="008C483F" w:rsidP="008C483F">
      <w:pPr>
        <w:jc w:val="center"/>
      </w:pPr>
      <w:r w:rsidRPr="00C72DBC">
        <w:rPr>
          <w:noProof/>
        </w:rPr>
        <w:drawing>
          <wp:inline distT="0" distB="0" distL="0" distR="0" wp14:anchorId="56875E20" wp14:editId="2232C77F">
            <wp:extent cx="3517119" cy="1890450"/>
            <wp:effectExtent l="0" t="0" r="1270" b="1905"/>
            <wp:docPr id="12" name="Picture 11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807B762-B603-5747-BEAC-FC6C7E2B8A1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4807B762-B603-5747-BEAC-FC6C7E2B8A1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17119" cy="189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661384" w14:textId="77777777" w:rsidR="008C483F" w:rsidRDefault="008C483F" w:rsidP="008C483F">
      <w:pPr>
        <w:jc w:val="center"/>
      </w:pPr>
      <w:r w:rsidRPr="00C72DBC">
        <w:rPr>
          <w:noProof/>
        </w:rPr>
        <w:drawing>
          <wp:inline distT="0" distB="0" distL="0" distR="0" wp14:anchorId="111C0CC3" wp14:editId="7C223C19">
            <wp:extent cx="3537345" cy="1848262"/>
            <wp:effectExtent l="0" t="0" r="0" b="6350"/>
            <wp:docPr id="16" name="Picture 15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884F76E-6A8B-E041-8BDA-16EF4233E4F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4884F76E-6A8B-E041-8BDA-16EF4233E4F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537345" cy="18482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075ADC" w14:textId="77777777" w:rsidR="008C483F" w:rsidRDefault="008C483F" w:rsidP="008C483F">
      <w:pPr>
        <w:jc w:val="center"/>
      </w:pPr>
      <w:r w:rsidRPr="00C72DBC">
        <w:rPr>
          <w:noProof/>
        </w:rPr>
        <w:drawing>
          <wp:inline distT="0" distB="0" distL="0" distR="0" wp14:anchorId="4868922D" wp14:editId="6EBCB55E">
            <wp:extent cx="3517120" cy="1846488"/>
            <wp:effectExtent l="0" t="0" r="1270" b="0"/>
            <wp:docPr id="14" name="Picture 13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33D9CC2-166B-ED4C-B095-4E05E3332BA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033D9CC2-166B-ED4C-B095-4E05E3332BA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17120" cy="1846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3594B2" w14:textId="77777777" w:rsidR="008C483F" w:rsidRDefault="008C483F" w:rsidP="008C483F">
      <w:pPr>
        <w:jc w:val="center"/>
      </w:pPr>
      <w:r w:rsidRPr="00C72DBC">
        <w:rPr>
          <w:noProof/>
        </w:rPr>
        <w:lastRenderedPageBreak/>
        <w:drawing>
          <wp:inline distT="0" distB="0" distL="0" distR="0" wp14:anchorId="5886BC00" wp14:editId="43E738B9">
            <wp:extent cx="5727700" cy="3236595"/>
            <wp:effectExtent l="0" t="0" r="0" b="1905"/>
            <wp:docPr id="4" name="Picture 3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9705E23-992F-6D4A-9905-DAEAAC9F31E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79705E23-992F-6D4A-9905-DAEAAC9F31E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36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96445B" w14:textId="77777777" w:rsidR="008C483F" w:rsidRDefault="008C483F" w:rsidP="008C483F"/>
    <w:p w14:paraId="50C95324" w14:textId="77777777" w:rsidR="008C483F" w:rsidRPr="00C72DBC" w:rsidRDefault="008C483F" w:rsidP="008C483F"/>
    <w:p w14:paraId="5288236D" w14:textId="77777777" w:rsidR="008C166C" w:rsidRDefault="008C483F"/>
    <w:sectPr w:rsidR="008C166C" w:rsidSect="008257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83F"/>
    <w:rsid w:val="00047017"/>
    <w:rsid w:val="0005264E"/>
    <w:rsid w:val="001F0CE1"/>
    <w:rsid w:val="00292781"/>
    <w:rsid w:val="003E7FFB"/>
    <w:rsid w:val="005823D3"/>
    <w:rsid w:val="00610727"/>
    <w:rsid w:val="008C483F"/>
    <w:rsid w:val="008F136F"/>
    <w:rsid w:val="009465E0"/>
    <w:rsid w:val="009863DC"/>
    <w:rsid w:val="00B6519D"/>
    <w:rsid w:val="00B837EC"/>
    <w:rsid w:val="00CB64AF"/>
    <w:rsid w:val="00E16FE5"/>
    <w:rsid w:val="00E64115"/>
    <w:rsid w:val="00E95FB5"/>
    <w:rsid w:val="00EA2432"/>
    <w:rsid w:val="00F03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9A51CD"/>
  <w14:defaultImageDpi w14:val="32767"/>
  <w15:chartTrackingRefBased/>
  <w15:docId w15:val="{5B4C2351-2B56-DA41-BBBB-3BD374612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C483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0CE1"/>
    <w:rPr>
      <w:rFonts w:ascii="Times New Roman" w:hAnsi="Times New Roman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CE1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C483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Davies</dc:creator>
  <cp:keywords/>
  <dc:description/>
  <cp:lastModifiedBy>Benjamin Davies</cp:lastModifiedBy>
  <cp:revision>1</cp:revision>
  <dcterms:created xsi:type="dcterms:W3CDTF">2022-04-14T16:01:00Z</dcterms:created>
  <dcterms:modified xsi:type="dcterms:W3CDTF">2022-04-14T16:02:00Z</dcterms:modified>
</cp:coreProperties>
</file>